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59D" w:rsidRDefault="00D6559D" w:rsidP="00D6559D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 w:rsidRPr="003F48EA">
        <w:rPr>
          <w:rFonts w:ascii="Arial" w:eastAsia="Times New Roman" w:hAnsi="Arial" w:cs="Arial"/>
          <w:b/>
          <w:color w:val="000000"/>
        </w:rPr>
        <w:t xml:space="preserve">Appendix </w:t>
      </w:r>
      <w:r>
        <w:rPr>
          <w:rFonts w:ascii="Arial" w:eastAsia="Times New Roman" w:hAnsi="Arial" w:cs="Arial"/>
          <w:b/>
          <w:color w:val="000000"/>
        </w:rPr>
        <w:t>A</w:t>
      </w:r>
    </w:p>
    <w:p w:rsidR="00363052" w:rsidRPr="003F48EA" w:rsidRDefault="00363052" w:rsidP="00D6559D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</w:p>
    <w:p w:rsidR="00D6559D" w:rsidRDefault="0036305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Eye Center Worksheet</w:t>
      </w:r>
    </w:p>
    <w:p w:rsidR="00363052" w:rsidRDefault="0036305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noProof/>
          <w:lang w:val="en-IN" w:eastAsia="en-IN"/>
        </w:rPr>
        <w:drawing>
          <wp:inline distT="0" distB="0" distL="0" distR="0">
            <wp:extent cx="6145495" cy="5039832"/>
            <wp:effectExtent l="0" t="0" r="8255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60572" cy="5052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052" w:rsidRDefault="0036305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Planning Folder Checklist</w:t>
      </w:r>
    </w:p>
    <w:p w:rsidR="00363052" w:rsidRDefault="009C1FD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6251973" cy="750658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64840" cy="752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052" w:rsidRDefault="0036305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Patient Envelope Checklist</w:t>
      </w:r>
    </w:p>
    <w:p w:rsidR="00363052" w:rsidRDefault="0036305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677558" cy="406163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89827" cy="4070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FD2" w:rsidRDefault="009C1FD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Seed Assay Document</w:t>
      </w:r>
    </w:p>
    <w:p w:rsidR="009C1FD2" w:rsidRDefault="009C1FD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bookmarkStart w:id="0" w:name="_GoBack"/>
      <w:r>
        <w:rPr>
          <w:noProof/>
          <w:lang w:val="en-IN" w:eastAsia="en-IN"/>
        </w:rPr>
        <w:lastRenderedPageBreak/>
        <w:drawing>
          <wp:inline distT="0" distB="0" distL="0" distR="0">
            <wp:extent cx="5677786" cy="7805533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88733" cy="7820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63052" w:rsidRDefault="0036305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Insertion Physicist Checklist</w:t>
      </w:r>
    </w:p>
    <w:p w:rsidR="00363052" w:rsidRDefault="009C1FD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657850" cy="33623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052" w:rsidRDefault="00363052" w:rsidP="004526C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Removal Physicist Checklist</w:t>
      </w:r>
    </w:p>
    <w:p w:rsidR="003F48EA" w:rsidRPr="00071B72" w:rsidRDefault="000960B0" w:rsidP="00071B7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noProof/>
          <w:lang w:val="en-IN" w:eastAsia="en-IN"/>
        </w:rPr>
        <w:drawing>
          <wp:inline distT="0" distB="0" distL="0" distR="0">
            <wp:extent cx="5667375" cy="382905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48EA" w:rsidRPr="00071B72" w:rsidSect="004647E3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DA6F4" w16cex:dateUtc="2022-03-17T16:24:00Z"/>
  <w16cex:commentExtensible w16cex:durableId="25DDA7F5" w16cex:dateUtc="2022-03-17T16:28:00Z"/>
  <w16cex:commentExtensible w16cex:durableId="25DDA5FC" w16cex:dateUtc="2022-03-17T14:08:00Z"/>
  <w16cex:commentExtensible w16cex:durableId="25DDA5FD" w16cex:dateUtc="2022-03-17T14:15:00Z"/>
  <w16cex:commentExtensible w16cex:durableId="25DDA7BC" w16cex:dateUtc="2022-03-17T16:27:00Z"/>
  <w16cex:commentExtensible w16cex:durableId="25DDA8C8" w16cex:dateUtc="2022-03-17T16:32:00Z"/>
  <w16cex:commentExtensible w16cex:durableId="25DDA9D0" w16cex:dateUtc="2022-03-17T16:36:00Z"/>
  <w16cex:commentExtensible w16cex:durableId="25DDAA71" w16cex:dateUtc="2022-03-17T16:39:00Z"/>
  <w16cex:commentExtensible w16cex:durableId="25DDAA85" w16cex:dateUtc="2022-03-17T16:39:00Z"/>
  <w16cex:commentExtensible w16cex:durableId="25DDAAB4" w16cex:dateUtc="2022-03-17T16:40:00Z"/>
  <w16cex:commentExtensible w16cex:durableId="25DDAAF4" w16cex:dateUtc="2022-03-17T16:41:00Z"/>
  <w16cex:commentExtensible w16cex:durableId="25DDAC10" w16cex:dateUtc="2022-03-17T16:46:00Z"/>
  <w16cex:commentExtensible w16cex:durableId="25DDAE4A" w16cex:dateUtc="2022-03-17T16:55:00Z"/>
  <w16cex:commentExtensible w16cex:durableId="25DDAECE" w16cex:dateUtc="2022-03-17T16:57:00Z"/>
  <w16cex:commentExtensible w16cex:durableId="25DDAF22" w16cex:dateUtc="2022-03-17T16:59:00Z"/>
  <w16cex:commentExtensible w16cex:durableId="25DDAF87" w16cex:dateUtc="2022-03-17T17:00:00Z"/>
  <w16cex:commentExtensible w16cex:durableId="25DDAFEA" w16cex:dateUtc="2022-03-17T17:02:00Z"/>
  <w16cex:commentExtensible w16cex:durableId="25DDB285" w16cex:dateUtc="2022-03-17T17:13:00Z"/>
  <w16cex:commentExtensible w16cex:durableId="25DDB4B6" w16cex:dateUtc="2022-03-17T17:23:00Z"/>
  <w16cex:commentExtensible w16cex:durableId="25DDB599" w16cex:dateUtc="2022-03-17T17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53E043" w16cid:durableId="25DDA6F4"/>
  <w16cid:commentId w16cid:paraId="3F095858" w16cid:durableId="25DDA7F5"/>
  <w16cid:commentId w16cid:paraId="799D04C1" w16cid:durableId="25DDA5FC"/>
  <w16cid:commentId w16cid:paraId="315842CF" w16cid:durableId="25DDA5FD"/>
  <w16cid:commentId w16cid:paraId="4E9D24ED" w16cid:durableId="25DDA7BC"/>
  <w16cid:commentId w16cid:paraId="64B9E45E" w16cid:durableId="25DDA8C8"/>
  <w16cid:commentId w16cid:paraId="498F601A" w16cid:durableId="25DDA9D0"/>
  <w16cid:commentId w16cid:paraId="21869F43" w16cid:durableId="25DDAA71"/>
  <w16cid:commentId w16cid:paraId="65AE4747" w16cid:durableId="25DDAA85"/>
  <w16cid:commentId w16cid:paraId="36D5476B" w16cid:durableId="25DDAAB4"/>
  <w16cid:commentId w16cid:paraId="2E5262E2" w16cid:durableId="25DDAAF4"/>
  <w16cid:commentId w16cid:paraId="6365EF08" w16cid:durableId="25DDAC10"/>
  <w16cid:commentId w16cid:paraId="762653F5" w16cid:durableId="25DDAE4A"/>
  <w16cid:commentId w16cid:paraId="06D2A91B" w16cid:durableId="25DDAECE"/>
  <w16cid:commentId w16cid:paraId="131017D8" w16cid:durableId="25DDAF22"/>
  <w16cid:commentId w16cid:paraId="590EEA36" w16cid:durableId="25DDAF87"/>
  <w16cid:commentId w16cid:paraId="4FF42A33" w16cid:durableId="25DDAFEA"/>
  <w16cid:commentId w16cid:paraId="360E2B8A" w16cid:durableId="25DDB285"/>
  <w16cid:commentId w16cid:paraId="68FDF915" w16cid:durableId="25DDB4B6"/>
  <w16cid:commentId w16cid:paraId="09BF1F14" w16cid:durableId="25DDB59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93C" w:rsidRDefault="00F0193C" w:rsidP="00C57752">
      <w:pPr>
        <w:spacing w:after="0"/>
      </w:pPr>
      <w:r>
        <w:separator/>
      </w:r>
    </w:p>
  </w:endnote>
  <w:endnote w:type="continuationSeparator" w:id="0">
    <w:p w:rsidR="00F0193C" w:rsidRDefault="00F0193C" w:rsidP="00C5775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45147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1119" w:rsidRDefault="00F115D7">
        <w:pPr>
          <w:pStyle w:val="Footer"/>
          <w:jc w:val="center"/>
        </w:pPr>
        <w:r>
          <w:fldChar w:fldCharType="begin"/>
        </w:r>
        <w:r w:rsidR="00B41119">
          <w:instrText xml:space="preserve"> PAGE   \* MERGEFORMAT </w:instrText>
        </w:r>
        <w:r>
          <w:fldChar w:fldCharType="separate"/>
        </w:r>
        <w:r w:rsidR="004647E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41119" w:rsidRDefault="00B411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93C" w:rsidRDefault="00F0193C" w:rsidP="00C57752">
      <w:pPr>
        <w:spacing w:after="0"/>
      </w:pPr>
      <w:r>
        <w:separator/>
      </w:r>
    </w:p>
  </w:footnote>
  <w:footnote w:type="continuationSeparator" w:id="0">
    <w:p w:rsidR="00F0193C" w:rsidRDefault="00F0193C" w:rsidP="00C5775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07CA8"/>
    <w:multiLevelType w:val="hybridMultilevel"/>
    <w:tmpl w:val="3BBACFAC"/>
    <w:lvl w:ilvl="0" w:tplc="9D8229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4773ED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5B3C83"/>
    <w:multiLevelType w:val="multilevel"/>
    <w:tmpl w:val="76261E9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1D85242D"/>
    <w:multiLevelType w:val="multilevel"/>
    <w:tmpl w:val="26D8AC8E"/>
    <w:lvl w:ilvl="0">
      <w:start w:val="1"/>
      <w:numFmt w:val="decimal"/>
      <w:lvlText w:val="%1"/>
      <w:lvlJc w:val="left"/>
      <w:pPr>
        <w:ind w:left="36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3CF364BF"/>
    <w:multiLevelType w:val="multilevel"/>
    <w:tmpl w:val="7CE61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59240CB"/>
    <w:multiLevelType w:val="multilevel"/>
    <w:tmpl w:val="46C8D9D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4688195E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C22F8A"/>
    <w:multiLevelType w:val="hybridMultilevel"/>
    <w:tmpl w:val="8CD2B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2B7FAB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401D7D"/>
    <w:multiLevelType w:val="hybridMultilevel"/>
    <w:tmpl w:val="CF8A5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4B30B4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3D2954"/>
    <w:multiLevelType w:val="hybridMultilevel"/>
    <w:tmpl w:val="3FAC1D04"/>
    <w:lvl w:ilvl="0" w:tplc="816C9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F015C1"/>
    <w:multiLevelType w:val="hybridMultilevel"/>
    <w:tmpl w:val="D2409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55495A"/>
    <w:multiLevelType w:val="hybridMultilevel"/>
    <w:tmpl w:val="7D78C4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3"/>
  </w:num>
  <w:num w:numId="4">
    <w:abstractNumId w:val="6"/>
  </w:num>
  <w:num w:numId="5">
    <w:abstractNumId w:val="9"/>
  </w:num>
  <w:num w:numId="6">
    <w:abstractNumId w:val="0"/>
  </w:num>
  <w:num w:numId="7">
    <w:abstractNumId w:val="7"/>
  </w:num>
  <w:num w:numId="8">
    <w:abstractNumId w:val="12"/>
  </w:num>
  <w:num w:numId="9">
    <w:abstractNumId w:val="1"/>
  </w:num>
  <w:num w:numId="10">
    <w:abstractNumId w:val="11"/>
  </w:num>
  <w:num w:numId="11">
    <w:abstractNumId w:val="8"/>
  </w:num>
  <w:num w:numId="12">
    <w:abstractNumId w:val="10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95xpvspv2doe09z6vvv2b2svw52ze9dar&quot;&gt;My EndNote Library&lt;record-ids&gt;&lt;item&gt;3&lt;/item&gt;&lt;item&gt;4&lt;/item&gt;&lt;item&gt;9&lt;/item&gt;&lt;item&gt;11&lt;/item&gt;&lt;item&gt;12&lt;/item&gt;&lt;item&gt;13&lt;/item&gt;&lt;item&gt;14&lt;/item&gt;&lt;item&gt;15&lt;/item&gt;&lt;item&gt;17&lt;/item&gt;&lt;item&gt;18&lt;/item&gt;&lt;item&gt;19&lt;/item&gt;&lt;item&gt;33&lt;/item&gt;&lt;item&gt;35&lt;/item&gt;&lt;item&gt;37&lt;/item&gt;&lt;item&gt;38&lt;/item&gt;&lt;item&gt;40&lt;/item&gt;&lt;item&gt;41&lt;/item&gt;&lt;item&gt;47&lt;/item&gt;&lt;item&gt;48&lt;/item&gt;&lt;item&gt;49&lt;/item&gt;&lt;item&gt;57&lt;/item&gt;&lt;item&gt;65&lt;/item&gt;&lt;item&gt;67&lt;/item&gt;&lt;item&gt;73&lt;/item&gt;&lt;item&gt;77&lt;/item&gt;&lt;item&gt;79&lt;/item&gt;&lt;item&gt;80&lt;/item&gt;&lt;item&gt;81&lt;/item&gt;&lt;item&gt;82&lt;/item&gt;&lt;item&gt;84&lt;/item&gt;&lt;item&gt;85&lt;/item&gt;&lt;item&gt;86&lt;/item&gt;&lt;item&gt;87&lt;/item&gt;&lt;item&gt;89&lt;/item&gt;&lt;item&gt;90&lt;/item&gt;&lt;item&gt;91&lt;/item&gt;&lt;item&gt;93&lt;/item&gt;&lt;item&gt;94&lt;/item&gt;&lt;item&gt;95&lt;/item&gt;&lt;item&gt;96&lt;/item&gt;&lt;item&gt;97&lt;/item&gt;&lt;item&gt;100&lt;/item&gt;&lt;item&gt;103&lt;/item&gt;&lt;item&gt;104&lt;/item&gt;&lt;item&gt;105&lt;/item&gt;&lt;/record-ids&gt;&lt;/item&gt;&lt;/Libraries&gt;"/>
  </w:docVars>
  <w:rsids>
    <w:rsidRoot w:val="006E632D"/>
    <w:rsid w:val="00003C31"/>
    <w:rsid w:val="00006AAC"/>
    <w:rsid w:val="000124C3"/>
    <w:rsid w:val="00015B42"/>
    <w:rsid w:val="00016E0E"/>
    <w:rsid w:val="000205D7"/>
    <w:rsid w:val="00020A59"/>
    <w:rsid w:val="00022219"/>
    <w:rsid w:val="00022F6E"/>
    <w:rsid w:val="00024E34"/>
    <w:rsid w:val="000316E5"/>
    <w:rsid w:val="000446A8"/>
    <w:rsid w:val="00052CCC"/>
    <w:rsid w:val="0006269A"/>
    <w:rsid w:val="00071B72"/>
    <w:rsid w:val="000743C3"/>
    <w:rsid w:val="00075439"/>
    <w:rsid w:val="000873B3"/>
    <w:rsid w:val="00090F93"/>
    <w:rsid w:val="00095A97"/>
    <w:rsid w:val="000960B0"/>
    <w:rsid w:val="000A0D27"/>
    <w:rsid w:val="000A3C39"/>
    <w:rsid w:val="000B073A"/>
    <w:rsid w:val="000B4874"/>
    <w:rsid w:val="000C019D"/>
    <w:rsid w:val="000C0424"/>
    <w:rsid w:val="000D06E8"/>
    <w:rsid w:val="000D43B5"/>
    <w:rsid w:val="000E26A0"/>
    <w:rsid w:val="000E4D52"/>
    <w:rsid w:val="00106FC5"/>
    <w:rsid w:val="00107148"/>
    <w:rsid w:val="00120B29"/>
    <w:rsid w:val="00122CD6"/>
    <w:rsid w:val="001243DB"/>
    <w:rsid w:val="00127EA4"/>
    <w:rsid w:val="001345AB"/>
    <w:rsid w:val="0013695C"/>
    <w:rsid w:val="00136F34"/>
    <w:rsid w:val="001431E8"/>
    <w:rsid w:val="00144737"/>
    <w:rsid w:val="00155793"/>
    <w:rsid w:val="0016339D"/>
    <w:rsid w:val="00163D82"/>
    <w:rsid w:val="00166A27"/>
    <w:rsid w:val="00173050"/>
    <w:rsid w:val="00190B6A"/>
    <w:rsid w:val="00192EDE"/>
    <w:rsid w:val="001931AD"/>
    <w:rsid w:val="001A452D"/>
    <w:rsid w:val="001B2629"/>
    <w:rsid w:val="001B6E2C"/>
    <w:rsid w:val="001C418B"/>
    <w:rsid w:val="001C528C"/>
    <w:rsid w:val="001C663A"/>
    <w:rsid w:val="001C7BDE"/>
    <w:rsid w:val="001D3E22"/>
    <w:rsid w:val="001D7953"/>
    <w:rsid w:val="001F24D8"/>
    <w:rsid w:val="001F598A"/>
    <w:rsid w:val="001F5C0F"/>
    <w:rsid w:val="001F75EB"/>
    <w:rsid w:val="00200F94"/>
    <w:rsid w:val="002127A5"/>
    <w:rsid w:val="002157D4"/>
    <w:rsid w:val="00221459"/>
    <w:rsid w:val="002226E9"/>
    <w:rsid w:val="0022305C"/>
    <w:rsid w:val="002237DF"/>
    <w:rsid w:val="002328AF"/>
    <w:rsid w:val="0023350E"/>
    <w:rsid w:val="00246A19"/>
    <w:rsid w:val="00251C20"/>
    <w:rsid w:val="00260063"/>
    <w:rsid w:val="00261968"/>
    <w:rsid w:val="00262686"/>
    <w:rsid w:val="002741E3"/>
    <w:rsid w:val="00281C19"/>
    <w:rsid w:val="00285297"/>
    <w:rsid w:val="00291A35"/>
    <w:rsid w:val="00293937"/>
    <w:rsid w:val="0029480E"/>
    <w:rsid w:val="002A21AE"/>
    <w:rsid w:val="002A777D"/>
    <w:rsid w:val="002B5458"/>
    <w:rsid w:val="002C3E4E"/>
    <w:rsid w:val="002C4A9C"/>
    <w:rsid w:val="002C5FE1"/>
    <w:rsid w:val="002C78A1"/>
    <w:rsid w:val="002D75F2"/>
    <w:rsid w:val="002E64F6"/>
    <w:rsid w:val="002E791F"/>
    <w:rsid w:val="002F6413"/>
    <w:rsid w:val="0030293C"/>
    <w:rsid w:val="00305D91"/>
    <w:rsid w:val="00311B58"/>
    <w:rsid w:val="00320806"/>
    <w:rsid w:val="00320B1A"/>
    <w:rsid w:val="00320BF2"/>
    <w:rsid w:val="003227E4"/>
    <w:rsid w:val="00326D2A"/>
    <w:rsid w:val="00334555"/>
    <w:rsid w:val="00344045"/>
    <w:rsid w:val="003530D3"/>
    <w:rsid w:val="00357CE4"/>
    <w:rsid w:val="00361949"/>
    <w:rsid w:val="00363052"/>
    <w:rsid w:val="00363492"/>
    <w:rsid w:val="003639A7"/>
    <w:rsid w:val="00366467"/>
    <w:rsid w:val="00375539"/>
    <w:rsid w:val="003768F7"/>
    <w:rsid w:val="00381FA6"/>
    <w:rsid w:val="00386E7C"/>
    <w:rsid w:val="00387AEA"/>
    <w:rsid w:val="00387D1C"/>
    <w:rsid w:val="00396B44"/>
    <w:rsid w:val="00396C25"/>
    <w:rsid w:val="003A4122"/>
    <w:rsid w:val="003B5251"/>
    <w:rsid w:val="003B6C9E"/>
    <w:rsid w:val="003C3340"/>
    <w:rsid w:val="003C3743"/>
    <w:rsid w:val="003D3625"/>
    <w:rsid w:val="003E1707"/>
    <w:rsid w:val="003E3078"/>
    <w:rsid w:val="003E6BD7"/>
    <w:rsid w:val="003F02B9"/>
    <w:rsid w:val="003F48EA"/>
    <w:rsid w:val="003F67FF"/>
    <w:rsid w:val="00401634"/>
    <w:rsid w:val="0041475D"/>
    <w:rsid w:val="00414D08"/>
    <w:rsid w:val="00422C9A"/>
    <w:rsid w:val="00424F2F"/>
    <w:rsid w:val="00425FFB"/>
    <w:rsid w:val="004279BF"/>
    <w:rsid w:val="00427B51"/>
    <w:rsid w:val="00427F05"/>
    <w:rsid w:val="00432082"/>
    <w:rsid w:val="004333EC"/>
    <w:rsid w:val="00436269"/>
    <w:rsid w:val="00436BBB"/>
    <w:rsid w:val="004506C0"/>
    <w:rsid w:val="00450A6A"/>
    <w:rsid w:val="00450B96"/>
    <w:rsid w:val="00452436"/>
    <w:rsid w:val="004526C2"/>
    <w:rsid w:val="00452909"/>
    <w:rsid w:val="00454918"/>
    <w:rsid w:val="004572BF"/>
    <w:rsid w:val="00460B88"/>
    <w:rsid w:val="004647E3"/>
    <w:rsid w:val="00465007"/>
    <w:rsid w:val="00466C7F"/>
    <w:rsid w:val="00477169"/>
    <w:rsid w:val="00484C63"/>
    <w:rsid w:val="00486627"/>
    <w:rsid w:val="0049036F"/>
    <w:rsid w:val="00494D3A"/>
    <w:rsid w:val="00497244"/>
    <w:rsid w:val="004A0907"/>
    <w:rsid w:val="004A6783"/>
    <w:rsid w:val="004A6F6F"/>
    <w:rsid w:val="004B0040"/>
    <w:rsid w:val="004B0A8E"/>
    <w:rsid w:val="004B132F"/>
    <w:rsid w:val="004B188A"/>
    <w:rsid w:val="004B6275"/>
    <w:rsid w:val="004B6F78"/>
    <w:rsid w:val="004B761E"/>
    <w:rsid w:val="004C0631"/>
    <w:rsid w:val="004C21C8"/>
    <w:rsid w:val="004C2595"/>
    <w:rsid w:val="004C5D3A"/>
    <w:rsid w:val="004D0647"/>
    <w:rsid w:val="004D4207"/>
    <w:rsid w:val="004D646E"/>
    <w:rsid w:val="005004E5"/>
    <w:rsid w:val="005056D6"/>
    <w:rsid w:val="00511BA4"/>
    <w:rsid w:val="00522CA6"/>
    <w:rsid w:val="0052587E"/>
    <w:rsid w:val="00526ED1"/>
    <w:rsid w:val="00541088"/>
    <w:rsid w:val="00544A87"/>
    <w:rsid w:val="00545E73"/>
    <w:rsid w:val="00550F61"/>
    <w:rsid w:val="005518F0"/>
    <w:rsid w:val="005604DD"/>
    <w:rsid w:val="00563E28"/>
    <w:rsid w:val="00567309"/>
    <w:rsid w:val="00575652"/>
    <w:rsid w:val="005776DA"/>
    <w:rsid w:val="005826F6"/>
    <w:rsid w:val="0059309C"/>
    <w:rsid w:val="00593EC7"/>
    <w:rsid w:val="00596AA5"/>
    <w:rsid w:val="00597EF2"/>
    <w:rsid w:val="005A38A1"/>
    <w:rsid w:val="005A71EE"/>
    <w:rsid w:val="005A766A"/>
    <w:rsid w:val="005B1526"/>
    <w:rsid w:val="005B2E80"/>
    <w:rsid w:val="005C1F2E"/>
    <w:rsid w:val="005C2DD6"/>
    <w:rsid w:val="005C7D54"/>
    <w:rsid w:val="005D09E7"/>
    <w:rsid w:val="005D47CF"/>
    <w:rsid w:val="005E3F8B"/>
    <w:rsid w:val="005E458B"/>
    <w:rsid w:val="005F21FE"/>
    <w:rsid w:val="00600B27"/>
    <w:rsid w:val="006041DD"/>
    <w:rsid w:val="00604BA7"/>
    <w:rsid w:val="00605616"/>
    <w:rsid w:val="006056A8"/>
    <w:rsid w:val="0061567D"/>
    <w:rsid w:val="00617924"/>
    <w:rsid w:val="0062041F"/>
    <w:rsid w:val="00637E8E"/>
    <w:rsid w:val="00653D8B"/>
    <w:rsid w:val="00654E34"/>
    <w:rsid w:val="006616FA"/>
    <w:rsid w:val="00661EDB"/>
    <w:rsid w:val="00663D65"/>
    <w:rsid w:val="00665D36"/>
    <w:rsid w:val="00685DD0"/>
    <w:rsid w:val="006926B0"/>
    <w:rsid w:val="00692BFD"/>
    <w:rsid w:val="0069338F"/>
    <w:rsid w:val="00694CCE"/>
    <w:rsid w:val="006A404D"/>
    <w:rsid w:val="006A4A6D"/>
    <w:rsid w:val="006A70A6"/>
    <w:rsid w:val="006B1FDE"/>
    <w:rsid w:val="006C0551"/>
    <w:rsid w:val="006C0B68"/>
    <w:rsid w:val="006C7DEF"/>
    <w:rsid w:val="006D6130"/>
    <w:rsid w:val="006D78A1"/>
    <w:rsid w:val="006E4CE6"/>
    <w:rsid w:val="006E632D"/>
    <w:rsid w:val="006F3418"/>
    <w:rsid w:val="006F3BC2"/>
    <w:rsid w:val="006F41BC"/>
    <w:rsid w:val="006F660F"/>
    <w:rsid w:val="006F6708"/>
    <w:rsid w:val="00702994"/>
    <w:rsid w:val="00702B26"/>
    <w:rsid w:val="00704264"/>
    <w:rsid w:val="0071013B"/>
    <w:rsid w:val="00710596"/>
    <w:rsid w:val="00720EDC"/>
    <w:rsid w:val="007263A9"/>
    <w:rsid w:val="007317DF"/>
    <w:rsid w:val="007337ED"/>
    <w:rsid w:val="00736849"/>
    <w:rsid w:val="00737569"/>
    <w:rsid w:val="00743F99"/>
    <w:rsid w:val="007504E9"/>
    <w:rsid w:val="00756F73"/>
    <w:rsid w:val="00760D9E"/>
    <w:rsid w:val="007653B8"/>
    <w:rsid w:val="007656E0"/>
    <w:rsid w:val="00765E48"/>
    <w:rsid w:val="00772478"/>
    <w:rsid w:val="0077489D"/>
    <w:rsid w:val="007749E7"/>
    <w:rsid w:val="0077689F"/>
    <w:rsid w:val="00782AAF"/>
    <w:rsid w:val="00783615"/>
    <w:rsid w:val="00793ADC"/>
    <w:rsid w:val="007946AA"/>
    <w:rsid w:val="007967E3"/>
    <w:rsid w:val="007B1D17"/>
    <w:rsid w:val="007B215A"/>
    <w:rsid w:val="007B4C8C"/>
    <w:rsid w:val="007D0D0A"/>
    <w:rsid w:val="007D1EBA"/>
    <w:rsid w:val="007D47B5"/>
    <w:rsid w:val="007D657E"/>
    <w:rsid w:val="007D77A8"/>
    <w:rsid w:val="007D7E1C"/>
    <w:rsid w:val="007F68C7"/>
    <w:rsid w:val="00814333"/>
    <w:rsid w:val="00814456"/>
    <w:rsid w:val="0081799D"/>
    <w:rsid w:val="008202F4"/>
    <w:rsid w:val="00825B49"/>
    <w:rsid w:val="00827F5B"/>
    <w:rsid w:val="0083033F"/>
    <w:rsid w:val="008313BE"/>
    <w:rsid w:val="008319D5"/>
    <w:rsid w:val="00833C74"/>
    <w:rsid w:val="00842F09"/>
    <w:rsid w:val="008454D0"/>
    <w:rsid w:val="00845A8B"/>
    <w:rsid w:val="00850DF7"/>
    <w:rsid w:val="00851536"/>
    <w:rsid w:val="00851625"/>
    <w:rsid w:val="00861769"/>
    <w:rsid w:val="008629B8"/>
    <w:rsid w:val="00863DDA"/>
    <w:rsid w:val="0086451D"/>
    <w:rsid w:val="00871040"/>
    <w:rsid w:val="00884E3B"/>
    <w:rsid w:val="0089065E"/>
    <w:rsid w:val="00896508"/>
    <w:rsid w:val="00896B20"/>
    <w:rsid w:val="00896EC5"/>
    <w:rsid w:val="008A121A"/>
    <w:rsid w:val="008A2CD3"/>
    <w:rsid w:val="008A5447"/>
    <w:rsid w:val="008B2A57"/>
    <w:rsid w:val="008B3474"/>
    <w:rsid w:val="008C039A"/>
    <w:rsid w:val="008D185C"/>
    <w:rsid w:val="008D33D9"/>
    <w:rsid w:val="008D5C7A"/>
    <w:rsid w:val="008E003C"/>
    <w:rsid w:val="008E1AA6"/>
    <w:rsid w:val="008E247F"/>
    <w:rsid w:val="008E4ADD"/>
    <w:rsid w:val="008F71AF"/>
    <w:rsid w:val="009001C9"/>
    <w:rsid w:val="009067A0"/>
    <w:rsid w:val="0091712C"/>
    <w:rsid w:val="00933C77"/>
    <w:rsid w:val="00936737"/>
    <w:rsid w:val="00950887"/>
    <w:rsid w:val="00950C33"/>
    <w:rsid w:val="009528EC"/>
    <w:rsid w:val="00956BEE"/>
    <w:rsid w:val="00976249"/>
    <w:rsid w:val="00982596"/>
    <w:rsid w:val="00982B7D"/>
    <w:rsid w:val="009834E4"/>
    <w:rsid w:val="00995E9C"/>
    <w:rsid w:val="009A174E"/>
    <w:rsid w:val="009A1E41"/>
    <w:rsid w:val="009A2497"/>
    <w:rsid w:val="009A5E31"/>
    <w:rsid w:val="009B108A"/>
    <w:rsid w:val="009C1EEF"/>
    <w:rsid w:val="009C1FD2"/>
    <w:rsid w:val="009C7526"/>
    <w:rsid w:val="009D1A14"/>
    <w:rsid w:val="009D1C64"/>
    <w:rsid w:val="009D3615"/>
    <w:rsid w:val="009D4D5C"/>
    <w:rsid w:val="009E0FAF"/>
    <w:rsid w:val="009E25BF"/>
    <w:rsid w:val="009F2EC5"/>
    <w:rsid w:val="009F3791"/>
    <w:rsid w:val="009F441D"/>
    <w:rsid w:val="009F6981"/>
    <w:rsid w:val="00A00AEB"/>
    <w:rsid w:val="00A05EC3"/>
    <w:rsid w:val="00A11DB0"/>
    <w:rsid w:val="00A12AB4"/>
    <w:rsid w:val="00A12B5F"/>
    <w:rsid w:val="00A15857"/>
    <w:rsid w:val="00A254E5"/>
    <w:rsid w:val="00A313A5"/>
    <w:rsid w:val="00A34074"/>
    <w:rsid w:val="00A34CFC"/>
    <w:rsid w:val="00A37023"/>
    <w:rsid w:val="00A37541"/>
    <w:rsid w:val="00A43609"/>
    <w:rsid w:val="00A45124"/>
    <w:rsid w:val="00A4521B"/>
    <w:rsid w:val="00A4612F"/>
    <w:rsid w:val="00A46515"/>
    <w:rsid w:val="00A47BC8"/>
    <w:rsid w:val="00A561DB"/>
    <w:rsid w:val="00A61CB7"/>
    <w:rsid w:val="00A6221A"/>
    <w:rsid w:val="00A65F14"/>
    <w:rsid w:val="00A74B98"/>
    <w:rsid w:val="00A829C6"/>
    <w:rsid w:val="00A84EAE"/>
    <w:rsid w:val="00A97B7D"/>
    <w:rsid w:val="00AA154F"/>
    <w:rsid w:val="00AA1A66"/>
    <w:rsid w:val="00AA5A27"/>
    <w:rsid w:val="00AA7D99"/>
    <w:rsid w:val="00AB0702"/>
    <w:rsid w:val="00AB4F21"/>
    <w:rsid w:val="00AB6353"/>
    <w:rsid w:val="00AC3360"/>
    <w:rsid w:val="00AD6530"/>
    <w:rsid w:val="00AE10FB"/>
    <w:rsid w:val="00B03971"/>
    <w:rsid w:val="00B1409E"/>
    <w:rsid w:val="00B142B5"/>
    <w:rsid w:val="00B15A29"/>
    <w:rsid w:val="00B31D31"/>
    <w:rsid w:val="00B32E25"/>
    <w:rsid w:val="00B33B55"/>
    <w:rsid w:val="00B35100"/>
    <w:rsid w:val="00B41119"/>
    <w:rsid w:val="00B42820"/>
    <w:rsid w:val="00B43C19"/>
    <w:rsid w:val="00B44237"/>
    <w:rsid w:val="00B47A0B"/>
    <w:rsid w:val="00B7141D"/>
    <w:rsid w:val="00B73572"/>
    <w:rsid w:val="00B775A0"/>
    <w:rsid w:val="00B80C49"/>
    <w:rsid w:val="00B8302F"/>
    <w:rsid w:val="00B93837"/>
    <w:rsid w:val="00BA028D"/>
    <w:rsid w:val="00BA091B"/>
    <w:rsid w:val="00BA192B"/>
    <w:rsid w:val="00BA2BB5"/>
    <w:rsid w:val="00BA6C53"/>
    <w:rsid w:val="00BB4A8E"/>
    <w:rsid w:val="00BB6D2C"/>
    <w:rsid w:val="00BB76B5"/>
    <w:rsid w:val="00BC17FD"/>
    <w:rsid w:val="00BC2850"/>
    <w:rsid w:val="00BC72BC"/>
    <w:rsid w:val="00BD217F"/>
    <w:rsid w:val="00BE2B99"/>
    <w:rsid w:val="00BE68E8"/>
    <w:rsid w:val="00BE7212"/>
    <w:rsid w:val="00BF565A"/>
    <w:rsid w:val="00BF638A"/>
    <w:rsid w:val="00C00E54"/>
    <w:rsid w:val="00C04D07"/>
    <w:rsid w:val="00C063A9"/>
    <w:rsid w:val="00C07C37"/>
    <w:rsid w:val="00C140FF"/>
    <w:rsid w:val="00C1437B"/>
    <w:rsid w:val="00C17A45"/>
    <w:rsid w:val="00C25722"/>
    <w:rsid w:val="00C260D7"/>
    <w:rsid w:val="00C32C8C"/>
    <w:rsid w:val="00C341F2"/>
    <w:rsid w:val="00C359A8"/>
    <w:rsid w:val="00C50BB1"/>
    <w:rsid w:val="00C55317"/>
    <w:rsid w:val="00C57752"/>
    <w:rsid w:val="00C60A19"/>
    <w:rsid w:val="00C610CA"/>
    <w:rsid w:val="00C653F2"/>
    <w:rsid w:val="00C90DB5"/>
    <w:rsid w:val="00C92B11"/>
    <w:rsid w:val="00CA1CFC"/>
    <w:rsid w:val="00CA3DE1"/>
    <w:rsid w:val="00CB49A7"/>
    <w:rsid w:val="00CB5500"/>
    <w:rsid w:val="00CC31F1"/>
    <w:rsid w:val="00CD73F5"/>
    <w:rsid w:val="00CD77AA"/>
    <w:rsid w:val="00CE5500"/>
    <w:rsid w:val="00CF4BF3"/>
    <w:rsid w:val="00CF631B"/>
    <w:rsid w:val="00D04529"/>
    <w:rsid w:val="00D13D38"/>
    <w:rsid w:val="00D1551C"/>
    <w:rsid w:val="00D2742C"/>
    <w:rsid w:val="00D278A7"/>
    <w:rsid w:val="00D345EE"/>
    <w:rsid w:val="00D361B4"/>
    <w:rsid w:val="00D363BC"/>
    <w:rsid w:val="00D407A5"/>
    <w:rsid w:val="00D44599"/>
    <w:rsid w:val="00D461C2"/>
    <w:rsid w:val="00D4737B"/>
    <w:rsid w:val="00D5019C"/>
    <w:rsid w:val="00D55369"/>
    <w:rsid w:val="00D60733"/>
    <w:rsid w:val="00D6331E"/>
    <w:rsid w:val="00D633DA"/>
    <w:rsid w:val="00D6559D"/>
    <w:rsid w:val="00D658D6"/>
    <w:rsid w:val="00D66DBC"/>
    <w:rsid w:val="00D72ADF"/>
    <w:rsid w:val="00D7764F"/>
    <w:rsid w:val="00D81BFB"/>
    <w:rsid w:val="00D83393"/>
    <w:rsid w:val="00D83768"/>
    <w:rsid w:val="00D83EC9"/>
    <w:rsid w:val="00D846CD"/>
    <w:rsid w:val="00D84F3E"/>
    <w:rsid w:val="00D923C5"/>
    <w:rsid w:val="00DA508B"/>
    <w:rsid w:val="00DA6DC6"/>
    <w:rsid w:val="00DA75D1"/>
    <w:rsid w:val="00DA7986"/>
    <w:rsid w:val="00DA7A3C"/>
    <w:rsid w:val="00DB7CED"/>
    <w:rsid w:val="00DC4002"/>
    <w:rsid w:val="00DC4C59"/>
    <w:rsid w:val="00DC6874"/>
    <w:rsid w:val="00DD3ACC"/>
    <w:rsid w:val="00DE74A7"/>
    <w:rsid w:val="00DF005F"/>
    <w:rsid w:val="00DF27EB"/>
    <w:rsid w:val="00DF2C33"/>
    <w:rsid w:val="00E03554"/>
    <w:rsid w:val="00E12BC4"/>
    <w:rsid w:val="00E1726C"/>
    <w:rsid w:val="00E2093A"/>
    <w:rsid w:val="00E247A5"/>
    <w:rsid w:val="00E30959"/>
    <w:rsid w:val="00E35E39"/>
    <w:rsid w:val="00E35E76"/>
    <w:rsid w:val="00E42C24"/>
    <w:rsid w:val="00E42FEF"/>
    <w:rsid w:val="00E454D4"/>
    <w:rsid w:val="00E47019"/>
    <w:rsid w:val="00E543EF"/>
    <w:rsid w:val="00E56660"/>
    <w:rsid w:val="00E57589"/>
    <w:rsid w:val="00E5779A"/>
    <w:rsid w:val="00E66BC6"/>
    <w:rsid w:val="00E66FC8"/>
    <w:rsid w:val="00E73549"/>
    <w:rsid w:val="00E74F38"/>
    <w:rsid w:val="00E76D48"/>
    <w:rsid w:val="00E82D06"/>
    <w:rsid w:val="00E86FF7"/>
    <w:rsid w:val="00EA0275"/>
    <w:rsid w:val="00EA2E2E"/>
    <w:rsid w:val="00EA6D21"/>
    <w:rsid w:val="00EB0337"/>
    <w:rsid w:val="00EB77F5"/>
    <w:rsid w:val="00EC4CC7"/>
    <w:rsid w:val="00EC561C"/>
    <w:rsid w:val="00EC6B7B"/>
    <w:rsid w:val="00ED2B9F"/>
    <w:rsid w:val="00ED54DB"/>
    <w:rsid w:val="00ED5521"/>
    <w:rsid w:val="00ED579F"/>
    <w:rsid w:val="00EE4040"/>
    <w:rsid w:val="00EE440D"/>
    <w:rsid w:val="00EE4F6E"/>
    <w:rsid w:val="00EF1010"/>
    <w:rsid w:val="00EF3593"/>
    <w:rsid w:val="00F015A4"/>
    <w:rsid w:val="00F0193C"/>
    <w:rsid w:val="00F03413"/>
    <w:rsid w:val="00F03DFB"/>
    <w:rsid w:val="00F06A8B"/>
    <w:rsid w:val="00F115D7"/>
    <w:rsid w:val="00F11EE9"/>
    <w:rsid w:val="00F17B74"/>
    <w:rsid w:val="00F227C6"/>
    <w:rsid w:val="00F243F2"/>
    <w:rsid w:val="00F26C1F"/>
    <w:rsid w:val="00F27716"/>
    <w:rsid w:val="00F33AF4"/>
    <w:rsid w:val="00F348F9"/>
    <w:rsid w:val="00F40CB1"/>
    <w:rsid w:val="00F411EC"/>
    <w:rsid w:val="00F4529F"/>
    <w:rsid w:val="00F45848"/>
    <w:rsid w:val="00F46A87"/>
    <w:rsid w:val="00F55972"/>
    <w:rsid w:val="00F57265"/>
    <w:rsid w:val="00F62B72"/>
    <w:rsid w:val="00F64141"/>
    <w:rsid w:val="00F659D4"/>
    <w:rsid w:val="00F66C3C"/>
    <w:rsid w:val="00F70EA9"/>
    <w:rsid w:val="00F74D90"/>
    <w:rsid w:val="00F753BA"/>
    <w:rsid w:val="00F921AC"/>
    <w:rsid w:val="00FB1228"/>
    <w:rsid w:val="00FB15C3"/>
    <w:rsid w:val="00FB2289"/>
    <w:rsid w:val="00FB2C39"/>
    <w:rsid w:val="00FB4CC1"/>
    <w:rsid w:val="00FB51A3"/>
    <w:rsid w:val="00FB57CD"/>
    <w:rsid w:val="00FC11C7"/>
    <w:rsid w:val="00FC3CB6"/>
    <w:rsid w:val="00FC4560"/>
    <w:rsid w:val="00FD6D1D"/>
    <w:rsid w:val="00FE2DF4"/>
    <w:rsid w:val="00FF2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63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775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57752"/>
  </w:style>
  <w:style w:type="paragraph" w:styleId="Footer">
    <w:name w:val="footer"/>
    <w:basedOn w:val="Normal"/>
    <w:link w:val="FooterChar"/>
    <w:uiPriority w:val="99"/>
    <w:unhideWhenUsed/>
    <w:rsid w:val="00C577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57752"/>
  </w:style>
  <w:style w:type="character" w:styleId="LineNumber">
    <w:name w:val="line number"/>
    <w:basedOn w:val="DefaultParagraphFont"/>
    <w:uiPriority w:val="99"/>
    <w:semiHidden/>
    <w:unhideWhenUsed/>
    <w:rsid w:val="00C57752"/>
  </w:style>
  <w:style w:type="character" w:styleId="CommentReference">
    <w:name w:val="annotation reference"/>
    <w:basedOn w:val="DefaultParagraphFont"/>
    <w:uiPriority w:val="99"/>
    <w:semiHidden/>
    <w:unhideWhenUsed/>
    <w:rsid w:val="00F03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D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DF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DF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5A8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243DB"/>
    <w:pPr>
      <w:spacing w:after="0"/>
    </w:pPr>
  </w:style>
  <w:style w:type="paragraph" w:styleId="ListParagraph">
    <w:name w:val="List Paragraph"/>
    <w:basedOn w:val="Normal"/>
    <w:uiPriority w:val="34"/>
    <w:qFormat/>
    <w:rsid w:val="00D66DBC"/>
    <w:pPr>
      <w:ind w:left="720"/>
      <w:contextualSpacing/>
    </w:pPr>
  </w:style>
  <w:style w:type="table" w:styleId="TableGrid">
    <w:name w:val="Table Grid"/>
    <w:basedOn w:val="TableNormal"/>
    <w:uiPriority w:val="59"/>
    <w:rsid w:val="005D09E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D1A14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871040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7B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B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B7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B7D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1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8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5549B-0844-4610-9A49-BEE66F77F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XYD</cp:lastModifiedBy>
  <cp:revision>3</cp:revision>
  <dcterms:created xsi:type="dcterms:W3CDTF">2022-08-03T17:16:00Z</dcterms:created>
  <dcterms:modified xsi:type="dcterms:W3CDTF">2023-01-13T12:05:00Z</dcterms:modified>
</cp:coreProperties>
</file>